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20" w:type="dxa"/>
        <w:jc w:val="center"/>
        <w:tblLook w:val="04A0" w:firstRow="1" w:lastRow="0" w:firstColumn="1" w:lastColumn="0" w:noHBand="0" w:noVBand="1"/>
      </w:tblPr>
      <w:tblGrid>
        <w:gridCol w:w="1170"/>
        <w:gridCol w:w="1620"/>
        <w:gridCol w:w="1350"/>
        <w:gridCol w:w="900"/>
        <w:gridCol w:w="990"/>
        <w:gridCol w:w="850"/>
        <w:gridCol w:w="895"/>
        <w:gridCol w:w="1317"/>
      </w:tblGrid>
      <w:tr w:rsidR="00772351" w:rsidRPr="00AE7FA9" w:rsidTr="001F5402">
        <w:trPr>
          <w:trHeight w:val="280"/>
          <w:jc w:val="center"/>
        </w:trPr>
        <w:tc>
          <w:tcPr>
            <w:tcW w:w="88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pplementary Table 1.</w:t>
            </w: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 xml:space="preserve"> Education level as a function of Experiment and Condition </w:t>
            </w:r>
          </w:p>
        </w:tc>
      </w:tr>
      <w:tr w:rsidR="00772351" w:rsidRPr="00AE7FA9" w:rsidTr="001F5402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periment 1 (Neutral Images)</w:t>
            </w:r>
          </w:p>
        </w:tc>
      </w:tr>
      <w:tr w:rsidR="00772351" w:rsidRPr="00AE7FA9" w:rsidTr="001F5402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Less than 8 years of formal educ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Default="00772351" w:rsidP="001F54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Grade School</w:t>
            </w:r>
          </w:p>
          <w:p w:rsidR="00772351" w:rsidRPr="00AE7FA9" w:rsidRDefault="00772351" w:rsidP="001F54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(8th grad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Some high scho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High school diplom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College de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Professional degree</w:t>
            </w:r>
          </w:p>
        </w:tc>
      </w:tr>
      <w:tr w:rsidR="00772351" w:rsidRPr="00AE7FA9" w:rsidTr="001F5402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</w:tr>
      <w:tr w:rsidR="00772351" w:rsidRPr="00AE7FA9" w:rsidTr="001F5402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Encoding-Mus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</w:tr>
      <w:tr w:rsidR="00772351" w:rsidRPr="00AE7FA9" w:rsidTr="001F5402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Encoding-Sel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</w:p>
        </w:tc>
      </w:tr>
      <w:tr w:rsidR="00772351" w:rsidRPr="00AE7FA9" w:rsidTr="001F5402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Retrieval-</w:t>
            </w:r>
            <w:proofErr w:type="spellStart"/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Autobi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3.9</w:t>
            </w:r>
          </w:p>
        </w:tc>
      </w:tr>
      <w:tr w:rsidR="00772351" w:rsidRPr="00AE7FA9" w:rsidTr="001F5402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Retrieval-Mus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</w:tr>
      <w:tr w:rsidR="00772351" w:rsidRPr="00AE7FA9" w:rsidTr="001F5402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Retrieval-Sel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1.9</w:t>
            </w:r>
          </w:p>
        </w:tc>
      </w:tr>
      <w:tr w:rsidR="00772351" w:rsidRPr="00AE7FA9" w:rsidTr="001F5402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Default="00772351" w:rsidP="001F540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  <w:p w:rsidR="00772351" w:rsidRPr="00AE7FA9" w:rsidRDefault="00772351" w:rsidP="001F540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periment 2 (Emotional Images)</w:t>
            </w:r>
          </w:p>
        </w:tc>
      </w:tr>
      <w:tr w:rsidR="00772351" w:rsidRPr="00AE7FA9" w:rsidTr="001F5402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Less than 8 years of formal educ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Grade School (8th grad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Some high scho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High school diplom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College de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Professional degree</w:t>
            </w:r>
          </w:p>
        </w:tc>
      </w:tr>
      <w:tr w:rsidR="00772351" w:rsidRPr="00AE7FA9" w:rsidTr="001F5402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</w:tr>
      <w:tr w:rsidR="00772351" w:rsidRPr="00AE7FA9" w:rsidTr="001F5402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Encoding-Mus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</w:tr>
      <w:tr w:rsidR="00772351" w:rsidRPr="00AE7FA9" w:rsidTr="001F5402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Encoding-Sel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</w:tr>
      <w:tr w:rsidR="00772351" w:rsidRPr="00AE7FA9" w:rsidTr="001F5402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Retrieval-</w:t>
            </w:r>
            <w:proofErr w:type="spellStart"/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Autobi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</w:tr>
      <w:tr w:rsidR="00772351" w:rsidRPr="00AE7FA9" w:rsidTr="001F5402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Retrieval-Mus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</w:tr>
      <w:tr w:rsidR="00772351" w:rsidRPr="00AE7FA9" w:rsidTr="001F5402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Retrieval-Sel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</w:p>
        </w:tc>
      </w:tr>
      <w:tr w:rsidR="00772351" w:rsidRPr="00AE7FA9" w:rsidTr="001F5402">
        <w:trPr>
          <w:trHeight w:val="280"/>
          <w:jc w:val="center"/>
        </w:trPr>
        <w:tc>
          <w:tcPr>
            <w:tcW w:w="882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351" w:rsidRPr="00AE7FA9" w:rsidRDefault="00772351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ote</w:t>
            </w: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 xml:space="preserve">. Values represent percentage of group reporting each level of education. </w:t>
            </w:r>
          </w:p>
        </w:tc>
      </w:tr>
    </w:tbl>
    <w:p w:rsidR="009320C4" w:rsidRDefault="009320C4"/>
    <w:sectPr w:rsidR="009320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351"/>
    <w:rsid w:val="00772351"/>
    <w:rsid w:val="009320C4"/>
    <w:rsid w:val="00B21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03184F6-E1FD-A748-A588-8C02355D3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35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7-09T14:12:00Z</dcterms:created>
  <dcterms:modified xsi:type="dcterms:W3CDTF">2024-07-09T14:12:00Z</dcterms:modified>
</cp:coreProperties>
</file>